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B44AB" w14:textId="77777777" w:rsidR="005820A1" w:rsidRPr="005820A1" w:rsidRDefault="005820A1" w:rsidP="00E06D0A">
      <w:pPr>
        <w:pStyle w:val="p1"/>
        <w:rPr>
          <w:rFonts w:ascii="Calibri" w:hAnsi="Calibri" w:cs="Calibri"/>
          <w:b/>
          <w:bCs/>
          <w:sz w:val="24"/>
          <w:szCs w:val="24"/>
        </w:rPr>
      </w:pPr>
    </w:p>
    <w:p w14:paraId="6FE9C685" w14:textId="0F811DD3" w:rsidR="00E06D0A" w:rsidRPr="005820A1" w:rsidRDefault="00E06D0A" w:rsidP="005820A1">
      <w:pPr>
        <w:pStyle w:val="p1"/>
        <w:jc w:val="center"/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b/>
          <w:bCs/>
          <w:sz w:val="24"/>
          <w:szCs w:val="24"/>
        </w:rPr>
        <w:t xml:space="preserve">Appendix </w:t>
      </w:r>
      <w:r w:rsidR="005820A1" w:rsidRPr="005820A1">
        <w:rPr>
          <w:rFonts w:ascii="Calibri" w:hAnsi="Calibri" w:cs="Calibri"/>
          <w:b/>
          <w:bCs/>
          <w:sz w:val="24"/>
          <w:szCs w:val="24"/>
        </w:rPr>
        <w:t>A</w:t>
      </w:r>
      <w:r w:rsidRPr="005820A1">
        <w:rPr>
          <w:rFonts w:ascii="Calibri" w:hAnsi="Calibri" w:cs="Calibri"/>
          <w:b/>
          <w:bCs/>
          <w:sz w:val="24"/>
          <w:szCs w:val="24"/>
        </w:rPr>
        <w:t>: PE-PC Overview and Key Component Review</w:t>
      </w:r>
    </w:p>
    <w:p w14:paraId="7671DDB7" w14:textId="77777777" w:rsidR="00E06D0A" w:rsidRPr="005820A1" w:rsidRDefault="00E06D0A" w:rsidP="00E06D0A">
      <w:pPr>
        <w:pStyle w:val="p1"/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b/>
          <w:bCs/>
          <w:sz w:val="24"/>
          <w:szCs w:val="24"/>
        </w:rPr>
        <w:t>Contact 0</w:t>
      </w:r>
    </w:p>
    <w:p w14:paraId="0953A9FF" w14:textId="027A9AC5" w:rsidR="00E06D0A" w:rsidRPr="005820A1" w:rsidRDefault="00E06D0A" w:rsidP="00AA6132">
      <w:pPr>
        <w:pStyle w:val="p1"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Duration: 30-minute appointment</w:t>
      </w:r>
    </w:p>
    <w:p w14:paraId="69AD607E" w14:textId="7B2B75E2" w:rsidR="00E06D0A" w:rsidRPr="005820A1" w:rsidRDefault="00E06D0A" w:rsidP="00AA6132">
      <w:pPr>
        <w:pStyle w:val="p1"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Brief Assessment (PCL-5 (Past Month); about 10 minutes)</w:t>
      </w:r>
    </w:p>
    <w:p w14:paraId="3B5BBF34" w14:textId="4D5669F1" w:rsidR="00E06D0A" w:rsidRPr="005820A1" w:rsidRDefault="00E06D0A" w:rsidP="00AA6132">
      <w:pPr>
        <w:pStyle w:val="p1"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Education (about 10-15 minutes)</w:t>
      </w:r>
    </w:p>
    <w:p w14:paraId="49C30A47" w14:textId="072B32B9" w:rsidR="00E06D0A" w:rsidRPr="005820A1" w:rsidRDefault="00E06D0A" w:rsidP="00AA6132">
      <w:pPr>
        <w:pStyle w:val="p1"/>
        <w:numPr>
          <w:ilvl w:val="1"/>
          <w:numId w:val="4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Normal recovery curve; “getting stuck”</w:t>
      </w:r>
    </w:p>
    <w:p w14:paraId="5A6E1E35" w14:textId="4C2E972D" w:rsidR="00E06D0A" w:rsidRPr="005820A1" w:rsidRDefault="00E06D0A" w:rsidP="00AA6132">
      <w:pPr>
        <w:pStyle w:val="p1"/>
        <w:numPr>
          <w:ilvl w:val="1"/>
          <w:numId w:val="4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Role of avoidance in maintaining symptoms</w:t>
      </w:r>
    </w:p>
    <w:p w14:paraId="4D89BDFB" w14:textId="326A77AF" w:rsidR="00E06D0A" w:rsidRPr="005820A1" w:rsidRDefault="00E06D0A" w:rsidP="00AA6132">
      <w:pPr>
        <w:pStyle w:val="p1"/>
        <w:numPr>
          <w:ilvl w:val="1"/>
          <w:numId w:val="4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Evidence for exposure-based treatments</w:t>
      </w:r>
    </w:p>
    <w:p w14:paraId="384A2126" w14:textId="397E425A" w:rsidR="00E06D0A" w:rsidRPr="005820A1" w:rsidRDefault="00E06D0A" w:rsidP="00AA6132">
      <w:pPr>
        <w:pStyle w:val="p1"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Presentation of treatment options (about 5 min)</w:t>
      </w:r>
    </w:p>
    <w:p w14:paraId="0EE675EA" w14:textId="3BC43F00" w:rsidR="00E06D0A" w:rsidRPr="005820A1" w:rsidRDefault="00E06D0A" w:rsidP="00AA6132">
      <w:pPr>
        <w:pStyle w:val="p1"/>
        <w:numPr>
          <w:ilvl w:val="0"/>
          <w:numId w:val="4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Primary Care vs Specialty Care vs Self-Care</w:t>
      </w:r>
    </w:p>
    <w:p w14:paraId="3A4653F2" w14:textId="72B1C7B3" w:rsidR="00E06D0A" w:rsidRPr="005820A1" w:rsidRDefault="00E06D0A" w:rsidP="00AA6132">
      <w:pPr>
        <w:pStyle w:val="p1"/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b/>
          <w:bCs/>
          <w:sz w:val="24"/>
          <w:szCs w:val="24"/>
        </w:rPr>
        <w:t>Total visit duration should be 30 minutes- Cannot MAX out all sections without going</w:t>
      </w:r>
    </w:p>
    <w:p w14:paraId="370F3EC2" w14:textId="77777777" w:rsidR="00E06D0A" w:rsidRPr="005820A1" w:rsidRDefault="00E06D0A" w:rsidP="00E06D0A">
      <w:pPr>
        <w:pStyle w:val="p1"/>
        <w:rPr>
          <w:rFonts w:ascii="Calibri" w:hAnsi="Calibri" w:cs="Calibri"/>
          <w:b/>
          <w:bCs/>
          <w:sz w:val="24"/>
          <w:szCs w:val="24"/>
        </w:rPr>
      </w:pPr>
      <w:r w:rsidRPr="005820A1">
        <w:rPr>
          <w:rFonts w:ascii="Calibri" w:hAnsi="Calibri" w:cs="Calibri"/>
          <w:b/>
          <w:bCs/>
          <w:sz w:val="24"/>
          <w:szCs w:val="24"/>
        </w:rPr>
        <w:t>too long</w:t>
      </w:r>
    </w:p>
    <w:p w14:paraId="10C57695" w14:textId="77777777" w:rsidR="00E06D0A" w:rsidRPr="005820A1" w:rsidRDefault="00E06D0A" w:rsidP="00E06D0A">
      <w:pPr>
        <w:pStyle w:val="p1"/>
        <w:rPr>
          <w:rFonts w:ascii="Calibri" w:hAnsi="Calibri" w:cs="Calibri"/>
          <w:sz w:val="24"/>
          <w:szCs w:val="24"/>
        </w:rPr>
      </w:pPr>
    </w:p>
    <w:p w14:paraId="5EE77C21" w14:textId="77777777" w:rsidR="00E06D0A" w:rsidRPr="005820A1" w:rsidRDefault="00E06D0A" w:rsidP="00E06D0A">
      <w:pPr>
        <w:pStyle w:val="p1"/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b/>
          <w:bCs/>
          <w:sz w:val="24"/>
          <w:szCs w:val="24"/>
        </w:rPr>
        <w:t>Contact 1</w:t>
      </w:r>
    </w:p>
    <w:p w14:paraId="7191EE27" w14:textId="1FE3A6CC" w:rsidR="00E06D0A" w:rsidRPr="005820A1" w:rsidRDefault="00E06D0A" w:rsidP="00AA6132">
      <w:pPr>
        <w:pStyle w:val="p1"/>
        <w:numPr>
          <w:ilvl w:val="0"/>
          <w:numId w:val="6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Duration: 30-minute appointment</w:t>
      </w:r>
    </w:p>
    <w:p w14:paraId="066A4B27" w14:textId="7B82B4C6" w:rsidR="00E06D0A" w:rsidRPr="005820A1" w:rsidRDefault="00E06D0A" w:rsidP="00AA6132">
      <w:pPr>
        <w:pStyle w:val="p1"/>
        <w:numPr>
          <w:ilvl w:val="0"/>
          <w:numId w:val="6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Patient completes PCL-5 (weekly) and PHQ-</w:t>
      </w:r>
      <w:proofErr w:type="gramStart"/>
      <w:r w:rsidRPr="005820A1">
        <w:rPr>
          <w:rFonts w:ascii="Calibri" w:hAnsi="Calibri" w:cs="Calibri"/>
          <w:sz w:val="24"/>
          <w:szCs w:val="24"/>
        </w:rPr>
        <w:t>9</w:t>
      </w:r>
      <w:proofErr w:type="gramEnd"/>
      <w:r w:rsidRPr="005820A1">
        <w:rPr>
          <w:rFonts w:ascii="Calibri" w:hAnsi="Calibri" w:cs="Calibri"/>
          <w:sz w:val="24"/>
          <w:szCs w:val="24"/>
        </w:rPr>
        <w:t xml:space="preserve"> if possible, prior to start of the appointment.</w:t>
      </w:r>
    </w:p>
    <w:p w14:paraId="36D1C9BF" w14:textId="605E19DF" w:rsidR="00E06D0A" w:rsidRPr="005820A1" w:rsidRDefault="00E06D0A" w:rsidP="00AA6132">
      <w:pPr>
        <w:pStyle w:val="p1"/>
        <w:numPr>
          <w:ilvl w:val="0"/>
          <w:numId w:val="6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Present “Confronting Traumatic/Uncomfortable Memories” workbook (about 15-20 min)</w:t>
      </w:r>
    </w:p>
    <w:p w14:paraId="29356F2B" w14:textId="1513694A" w:rsidR="00E06D0A" w:rsidRPr="005820A1" w:rsidRDefault="00E06D0A" w:rsidP="00AA6132">
      <w:pPr>
        <w:pStyle w:val="p1"/>
        <w:numPr>
          <w:ilvl w:val="2"/>
          <w:numId w:val="6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Review of brief rationale</w:t>
      </w:r>
    </w:p>
    <w:p w14:paraId="01F682BE" w14:textId="3783D871" w:rsidR="00E06D0A" w:rsidRPr="005820A1" w:rsidRDefault="00E06D0A" w:rsidP="00AA6132">
      <w:pPr>
        <w:pStyle w:val="p1"/>
        <w:numPr>
          <w:ilvl w:val="2"/>
          <w:numId w:val="6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At home: Write narrative of traumatic experience</w:t>
      </w:r>
    </w:p>
    <w:p w14:paraId="69025663" w14:textId="58132B29" w:rsidR="00E06D0A" w:rsidRPr="005820A1" w:rsidRDefault="00E06D0A" w:rsidP="00AA6132">
      <w:pPr>
        <w:pStyle w:val="p1"/>
        <w:numPr>
          <w:ilvl w:val="2"/>
          <w:numId w:val="6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At home: Answer emotional processing questions</w:t>
      </w:r>
    </w:p>
    <w:p w14:paraId="19B909FB" w14:textId="726BA200" w:rsidR="00E06D0A" w:rsidRPr="005820A1" w:rsidRDefault="00E06D0A" w:rsidP="00AA6132">
      <w:pPr>
        <w:pStyle w:val="p1"/>
        <w:numPr>
          <w:ilvl w:val="0"/>
          <w:numId w:val="6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Taking Back from PTSD – in vivo exposure (about 5-10 min)</w:t>
      </w:r>
    </w:p>
    <w:p w14:paraId="6AC0AFE2" w14:textId="2632DF99" w:rsidR="00E06D0A" w:rsidRPr="005820A1" w:rsidRDefault="00E06D0A" w:rsidP="00AA6132">
      <w:pPr>
        <w:pStyle w:val="p1"/>
        <w:numPr>
          <w:ilvl w:val="0"/>
          <w:numId w:val="6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Prescribe as homework (about 5 min)</w:t>
      </w:r>
    </w:p>
    <w:p w14:paraId="7D2858CD" w14:textId="08B8C554" w:rsidR="00E06D0A" w:rsidRPr="005820A1" w:rsidRDefault="00E06D0A" w:rsidP="00AA6132">
      <w:pPr>
        <w:pStyle w:val="p1"/>
        <w:numPr>
          <w:ilvl w:val="2"/>
          <w:numId w:val="6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Goal: 30 minutes write and review daily</w:t>
      </w:r>
    </w:p>
    <w:p w14:paraId="0FE3994D" w14:textId="3376EBB4" w:rsidR="00E06D0A" w:rsidRPr="005820A1" w:rsidRDefault="00E06D0A" w:rsidP="00AA6132">
      <w:pPr>
        <w:pStyle w:val="p1"/>
        <w:numPr>
          <w:ilvl w:val="2"/>
          <w:numId w:val="6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Self-monitor SUD’s</w:t>
      </w:r>
    </w:p>
    <w:p w14:paraId="297CD6F2" w14:textId="743D171A" w:rsidR="00E06D0A" w:rsidRPr="005820A1" w:rsidRDefault="00E06D0A" w:rsidP="00AA6132">
      <w:pPr>
        <w:pStyle w:val="p1"/>
        <w:numPr>
          <w:ilvl w:val="0"/>
          <w:numId w:val="6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Problem-solve homework implementation (about 5 min but often occurs during above)</w:t>
      </w:r>
    </w:p>
    <w:p w14:paraId="354ECFB1" w14:textId="66AC41EB" w:rsidR="00E06D0A" w:rsidRPr="005820A1" w:rsidRDefault="00E06D0A" w:rsidP="00AA6132">
      <w:pPr>
        <w:pStyle w:val="p1"/>
        <w:numPr>
          <w:ilvl w:val="2"/>
          <w:numId w:val="6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When/where of homework</w:t>
      </w:r>
    </w:p>
    <w:p w14:paraId="2B82819C" w14:textId="7969CFC6" w:rsidR="00E06D0A" w:rsidRPr="005820A1" w:rsidRDefault="00E06D0A" w:rsidP="00AA6132">
      <w:pPr>
        <w:pStyle w:val="p1"/>
        <w:numPr>
          <w:ilvl w:val="2"/>
          <w:numId w:val="6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Barriers to completion</w:t>
      </w:r>
    </w:p>
    <w:p w14:paraId="48B2FC03" w14:textId="6B54E559" w:rsidR="00E06D0A" w:rsidRPr="005820A1" w:rsidRDefault="00E06D0A" w:rsidP="00AA6132">
      <w:pPr>
        <w:pStyle w:val="p1"/>
        <w:numPr>
          <w:ilvl w:val="0"/>
          <w:numId w:val="6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b/>
          <w:bCs/>
          <w:sz w:val="24"/>
          <w:szCs w:val="24"/>
        </w:rPr>
        <w:t>Total visit duration should be 30 minutes- Cannot MAX out all sections without going</w:t>
      </w:r>
    </w:p>
    <w:p w14:paraId="157ADDBA" w14:textId="77777777" w:rsidR="00E06D0A" w:rsidRPr="005820A1" w:rsidRDefault="00E06D0A" w:rsidP="00E06D0A">
      <w:pPr>
        <w:pStyle w:val="p1"/>
        <w:rPr>
          <w:rFonts w:ascii="Calibri" w:hAnsi="Calibri" w:cs="Calibri"/>
          <w:b/>
          <w:bCs/>
          <w:sz w:val="24"/>
          <w:szCs w:val="24"/>
        </w:rPr>
      </w:pPr>
      <w:r w:rsidRPr="005820A1">
        <w:rPr>
          <w:rFonts w:ascii="Calibri" w:hAnsi="Calibri" w:cs="Calibri"/>
          <w:b/>
          <w:bCs/>
          <w:sz w:val="24"/>
          <w:szCs w:val="24"/>
        </w:rPr>
        <w:t>too long</w:t>
      </w:r>
    </w:p>
    <w:p w14:paraId="29A73F1C" w14:textId="77777777" w:rsidR="00E06D0A" w:rsidRPr="005820A1" w:rsidRDefault="00E06D0A" w:rsidP="00E06D0A">
      <w:pPr>
        <w:pStyle w:val="p1"/>
        <w:rPr>
          <w:rFonts w:ascii="Calibri" w:hAnsi="Calibri" w:cs="Calibri"/>
          <w:sz w:val="24"/>
          <w:szCs w:val="24"/>
        </w:rPr>
      </w:pPr>
    </w:p>
    <w:p w14:paraId="2598EBDC" w14:textId="77777777" w:rsidR="00E06D0A" w:rsidRPr="005820A1" w:rsidRDefault="00E06D0A" w:rsidP="00E06D0A">
      <w:pPr>
        <w:pStyle w:val="p1"/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b/>
          <w:bCs/>
          <w:sz w:val="24"/>
          <w:szCs w:val="24"/>
        </w:rPr>
        <w:t>Contact 2 to Contact 8 total</w:t>
      </w:r>
    </w:p>
    <w:p w14:paraId="769D0EBE" w14:textId="268C34E9" w:rsidR="00E06D0A" w:rsidRPr="005820A1" w:rsidRDefault="00E06D0A" w:rsidP="00AA6132">
      <w:pPr>
        <w:pStyle w:val="p1"/>
        <w:numPr>
          <w:ilvl w:val="0"/>
          <w:numId w:val="8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Duration: 30-minute appointment</w:t>
      </w:r>
    </w:p>
    <w:p w14:paraId="024B753B" w14:textId="6BD68304" w:rsidR="00E06D0A" w:rsidRPr="005820A1" w:rsidRDefault="00E06D0A" w:rsidP="00AA6132">
      <w:pPr>
        <w:pStyle w:val="p1"/>
        <w:numPr>
          <w:ilvl w:val="0"/>
          <w:numId w:val="8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Patient completes PCL-5 (weekly) and PHQ-</w:t>
      </w:r>
      <w:proofErr w:type="gramStart"/>
      <w:r w:rsidRPr="005820A1">
        <w:rPr>
          <w:rFonts w:ascii="Calibri" w:hAnsi="Calibri" w:cs="Calibri"/>
          <w:sz w:val="24"/>
          <w:szCs w:val="24"/>
        </w:rPr>
        <w:t>9</w:t>
      </w:r>
      <w:proofErr w:type="gramEnd"/>
      <w:r w:rsidRPr="005820A1">
        <w:rPr>
          <w:rFonts w:ascii="Calibri" w:hAnsi="Calibri" w:cs="Calibri"/>
          <w:sz w:val="24"/>
          <w:szCs w:val="24"/>
        </w:rPr>
        <w:t xml:space="preserve"> if possible, prior to start of the appointment.</w:t>
      </w:r>
    </w:p>
    <w:p w14:paraId="23DD029F" w14:textId="1F6D2F62" w:rsidR="00E06D0A" w:rsidRPr="005820A1" w:rsidRDefault="00E06D0A" w:rsidP="00AA6132">
      <w:pPr>
        <w:pStyle w:val="p1"/>
        <w:numPr>
          <w:ilvl w:val="0"/>
          <w:numId w:val="8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Discuss homework completion (2-5 min)</w:t>
      </w:r>
    </w:p>
    <w:p w14:paraId="70BA4B5A" w14:textId="3ABF90E7" w:rsidR="00E06D0A" w:rsidRPr="005820A1" w:rsidRDefault="00E06D0A" w:rsidP="00AA6132">
      <w:pPr>
        <w:pStyle w:val="p1"/>
        <w:numPr>
          <w:ilvl w:val="1"/>
          <w:numId w:val="8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Review SUD’s</w:t>
      </w:r>
    </w:p>
    <w:p w14:paraId="35E9B860" w14:textId="7F60DB45" w:rsidR="00E06D0A" w:rsidRPr="005820A1" w:rsidRDefault="00E06D0A" w:rsidP="00AA6132">
      <w:pPr>
        <w:pStyle w:val="p1"/>
        <w:numPr>
          <w:ilvl w:val="0"/>
          <w:numId w:val="8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Exposure (10-15 min)</w:t>
      </w:r>
    </w:p>
    <w:p w14:paraId="62531E4E" w14:textId="41C8D5DC" w:rsidR="00E06D0A" w:rsidRPr="005820A1" w:rsidRDefault="00E06D0A" w:rsidP="00AA6132">
      <w:pPr>
        <w:pStyle w:val="p1"/>
        <w:numPr>
          <w:ilvl w:val="1"/>
          <w:numId w:val="8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Read narrative out loud (at least once)</w:t>
      </w:r>
    </w:p>
    <w:p w14:paraId="29BE719A" w14:textId="50C1330F" w:rsidR="00E06D0A" w:rsidRPr="005820A1" w:rsidRDefault="00E06D0A" w:rsidP="00AA6132">
      <w:pPr>
        <w:pStyle w:val="p1"/>
        <w:numPr>
          <w:ilvl w:val="1"/>
          <w:numId w:val="8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Read answers to processing questions out loud</w:t>
      </w:r>
    </w:p>
    <w:p w14:paraId="0A18DD91" w14:textId="1ED0B3FF" w:rsidR="00E06D0A" w:rsidRPr="005820A1" w:rsidRDefault="00E06D0A" w:rsidP="00AA6132">
      <w:pPr>
        <w:pStyle w:val="p1"/>
        <w:numPr>
          <w:ilvl w:val="0"/>
          <w:numId w:val="8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Processing of the meaning of the trauma (10-15 min)</w:t>
      </w:r>
    </w:p>
    <w:p w14:paraId="76F8B520" w14:textId="4796068B" w:rsidR="00E06D0A" w:rsidRPr="005820A1" w:rsidRDefault="00E06D0A" w:rsidP="00AA6132">
      <w:pPr>
        <w:pStyle w:val="p1"/>
        <w:numPr>
          <w:ilvl w:val="0"/>
          <w:numId w:val="8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Homework (5-10 min)</w:t>
      </w:r>
    </w:p>
    <w:p w14:paraId="3E498855" w14:textId="6185D238" w:rsidR="00E06D0A" w:rsidRPr="005820A1" w:rsidRDefault="00E06D0A" w:rsidP="00AA6132">
      <w:pPr>
        <w:pStyle w:val="p1"/>
        <w:numPr>
          <w:ilvl w:val="1"/>
          <w:numId w:val="8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lastRenderedPageBreak/>
        <w:t>Re-assign writing assignment as homework</w:t>
      </w:r>
    </w:p>
    <w:p w14:paraId="25FFFA86" w14:textId="65DE925F" w:rsidR="00E06D0A" w:rsidRPr="005820A1" w:rsidRDefault="00E06D0A" w:rsidP="00AA6132">
      <w:pPr>
        <w:pStyle w:val="p1"/>
        <w:numPr>
          <w:ilvl w:val="1"/>
          <w:numId w:val="8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Encourage opportunities for in vivo exposure (Taking Back from PTSD)</w:t>
      </w:r>
    </w:p>
    <w:p w14:paraId="683AB1C1" w14:textId="26A23329" w:rsidR="00E06D0A" w:rsidRPr="005820A1" w:rsidRDefault="00E06D0A" w:rsidP="00AA6132">
      <w:pPr>
        <w:pStyle w:val="p1"/>
        <w:numPr>
          <w:ilvl w:val="0"/>
          <w:numId w:val="8"/>
        </w:numPr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sz w:val="24"/>
          <w:szCs w:val="24"/>
        </w:rPr>
        <w:t>Last Contact: Review progress and relapse prevention (during processing time)</w:t>
      </w:r>
    </w:p>
    <w:p w14:paraId="2EC23978" w14:textId="77777777" w:rsidR="00E06D0A" w:rsidRPr="005820A1" w:rsidRDefault="00E06D0A" w:rsidP="00E06D0A">
      <w:pPr>
        <w:pStyle w:val="p1"/>
        <w:rPr>
          <w:rFonts w:ascii="Calibri" w:hAnsi="Calibri" w:cs="Calibri"/>
          <w:sz w:val="24"/>
          <w:szCs w:val="24"/>
        </w:rPr>
      </w:pPr>
      <w:r w:rsidRPr="005820A1">
        <w:rPr>
          <w:rStyle w:val="s1"/>
          <w:rFonts w:ascii="Calibri" w:eastAsiaTheme="majorEastAsia" w:hAnsi="Calibri" w:cs="Calibri"/>
          <w:sz w:val="24"/>
          <w:szCs w:val="24"/>
        </w:rPr>
        <w:t>•</w:t>
      </w:r>
      <w:r w:rsidRPr="005820A1">
        <w:rPr>
          <w:rFonts w:ascii="Calibri" w:hAnsi="Calibri" w:cs="Calibri"/>
          <w:sz w:val="24"/>
          <w:szCs w:val="24"/>
        </w:rPr>
        <w:t xml:space="preserve"> </w:t>
      </w:r>
      <w:r w:rsidRPr="005820A1">
        <w:rPr>
          <w:rFonts w:ascii="Calibri" w:hAnsi="Calibri" w:cs="Calibri"/>
          <w:b/>
          <w:bCs/>
          <w:sz w:val="24"/>
          <w:szCs w:val="24"/>
        </w:rPr>
        <w:t>Total visit duration should be 30 minutes- Cannot MAX out all sections without going</w:t>
      </w:r>
    </w:p>
    <w:p w14:paraId="6C2369D6" w14:textId="77777777" w:rsidR="00E06D0A" w:rsidRPr="005820A1" w:rsidRDefault="00E06D0A" w:rsidP="00E06D0A">
      <w:pPr>
        <w:pStyle w:val="p1"/>
        <w:rPr>
          <w:rFonts w:ascii="Calibri" w:hAnsi="Calibri" w:cs="Calibri"/>
          <w:sz w:val="24"/>
          <w:szCs w:val="24"/>
        </w:rPr>
      </w:pPr>
      <w:r w:rsidRPr="005820A1">
        <w:rPr>
          <w:rFonts w:ascii="Calibri" w:hAnsi="Calibri" w:cs="Calibri"/>
          <w:b/>
          <w:bCs/>
          <w:sz w:val="24"/>
          <w:szCs w:val="24"/>
        </w:rPr>
        <w:t>too long</w:t>
      </w:r>
    </w:p>
    <w:p w14:paraId="515A4FFB" w14:textId="77777777" w:rsidR="0059578C" w:rsidRPr="005820A1" w:rsidRDefault="0059578C">
      <w:pPr>
        <w:rPr>
          <w:rFonts w:ascii="Calibri" w:hAnsi="Calibri" w:cs="Calibri"/>
        </w:rPr>
      </w:pPr>
    </w:p>
    <w:sectPr w:rsidR="0059578C" w:rsidRPr="005820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E02CE"/>
    <w:multiLevelType w:val="hybridMultilevel"/>
    <w:tmpl w:val="4040386A"/>
    <w:lvl w:ilvl="0" w:tplc="37CCFD12">
      <w:numFmt w:val="bullet"/>
      <w:lvlText w:val="•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A8F44E06">
      <w:numFmt w:val="bullet"/>
      <w:lvlText w:val=""/>
      <w:lvlJc w:val="left"/>
      <w:pPr>
        <w:ind w:left="1440" w:hanging="360"/>
      </w:pPr>
      <w:rPr>
        <w:rFonts w:ascii="Symbol" w:eastAsiaTheme="majorEastAsia" w:hAnsi="Symbol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1412C8"/>
    <w:multiLevelType w:val="hybridMultilevel"/>
    <w:tmpl w:val="52FAD69A"/>
    <w:lvl w:ilvl="0" w:tplc="37CCFD12">
      <w:numFmt w:val="bullet"/>
      <w:lvlText w:val="•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CD6737"/>
    <w:multiLevelType w:val="hybridMultilevel"/>
    <w:tmpl w:val="F3103ED8"/>
    <w:lvl w:ilvl="0" w:tplc="37CCFD12">
      <w:numFmt w:val="bullet"/>
      <w:lvlText w:val="•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461E5A56">
      <w:numFmt w:val="bullet"/>
      <w:lvlText w:val=""/>
      <w:lvlJc w:val="left"/>
      <w:pPr>
        <w:ind w:left="1440" w:hanging="360"/>
      </w:pPr>
      <w:rPr>
        <w:rFonts w:ascii="Symbol" w:eastAsiaTheme="majorEastAsia" w:hAnsi="Symbol" w:cs="Calibri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555A8F"/>
    <w:multiLevelType w:val="hybridMultilevel"/>
    <w:tmpl w:val="B93A66E4"/>
    <w:lvl w:ilvl="0" w:tplc="37CCFD12">
      <w:numFmt w:val="bullet"/>
      <w:lvlText w:val="•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2747CF"/>
    <w:multiLevelType w:val="hybridMultilevel"/>
    <w:tmpl w:val="21AAD510"/>
    <w:lvl w:ilvl="0" w:tplc="37CCFD12">
      <w:numFmt w:val="bullet"/>
      <w:lvlText w:val="•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24620E"/>
    <w:multiLevelType w:val="hybridMultilevel"/>
    <w:tmpl w:val="AA64584A"/>
    <w:lvl w:ilvl="0" w:tplc="37CCFD12">
      <w:numFmt w:val="bullet"/>
      <w:lvlText w:val="•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97C9CBC">
      <w:numFmt w:val="bullet"/>
      <w:lvlText w:val=""/>
      <w:lvlJc w:val="left"/>
      <w:pPr>
        <w:ind w:left="2160" w:hanging="360"/>
      </w:pPr>
      <w:rPr>
        <w:rFonts w:ascii="Symbol" w:eastAsiaTheme="majorEastAsia" w:hAnsi="Symbol" w:cs="Calibri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C455E2"/>
    <w:multiLevelType w:val="hybridMultilevel"/>
    <w:tmpl w:val="1D383462"/>
    <w:lvl w:ilvl="0" w:tplc="37CCFD12">
      <w:numFmt w:val="bullet"/>
      <w:lvlText w:val="•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0E34CF"/>
    <w:multiLevelType w:val="hybridMultilevel"/>
    <w:tmpl w:val="4BA205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7523975">
    <w:abstractNumId w:val="7"/>
  </w:num>
  <w:num w:numId="2" w16cid:durableId="1092434337">
    <w:abstractNumId w:val="0"/>
  </w:num>
  <w:num w:numId="3" w16cid:durableId="941107428">
    <w:abstractNumId w:val="6"/>
  </w:num>
  <w:num w:numId="4" w16cid:durableId="1403874324">
    <w:abstractNumId w:val="5"/>
  </w:num>
  <w:num w:numId="5" w16cid:durableId="1326205415">
    <w:abstractNumId w:val="4"/>
  </w:num>
  <w:num w:numId="6" w16cid:durableId="930547482">
    <w:abstractNumId w:val="2"/>
  </w:num>
  <w:num w:numId="7" w16cid:durableId="1124496446">
    <w:abstractNumId w:val="3"/>
  </w:num>
  <w:num w:numId="8" w16cid:durableId="13047764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D0A"/>
    <w:rsid w:val="00046B6B"/>
    <w:rsid w:val="00193284"/>
    <w:rsid w:val="002944BC"/>
    <w:rsid w:val="004A13B6"/>
    <w:rsid w:val="005820A1"/>
    <w:rsid w:val="0059578C"/>
    <w:rsid w:val="006547CC"/>
    <w:rsid w:val="00816DB3"/>
    <w:rsid w:val="00900E74"/>
    <w:rsid w:val="00AA6132"/>
    <w:rsid w:val="00E06D0A"/>
    <w:rsid w:val="00E31EBE"/>
    <w:rsid w:val="00E80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CEB4F2"/>
  <w15:chartTrackingRefBased/>
  <w15:docId w15:val="{7A8DEDE8-17DC-664E-B4BE-47421DB3B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6D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6D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6D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6D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6D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6D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6D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6D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6D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6D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6D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6D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6D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6D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6D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6D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6D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6D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6D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6D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6D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6D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6D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6D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6D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6D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6D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6D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6D0A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E06D0A"/>
    <w:pPr>
      <w:spacing w:after="0" w:line="240" w:lineRule="auto"/>
    </w:pPr>
    <w:rPr>
      <w:rFonts w:ascii="Arial" w:eastAsia="Times New Roman" w:hAnsi="Arial" w:cs="Arial"/>
      <w:color w:val="000000"/>
      <w:kern w:val="0"/>
      <w:sz w:val="17"/>
      <w:szCs w:val="17"/>
      <w14:ligatures w14:val="none"/>
    </w:rPr>
  </w:style>
  <w:style w:type="paragraph" w:customStyle="1" w:styleId="p2">
    <w:name w:val="p2"/>
    <w:basedOn w:val="Normal"/>
    <w:rsid w:val="00E06D0A"/>
    <w:pPr>
      <w:spacing w:after="0" w:line="240" w:lineRule="auto"/>
    </w:pPr>
    <w:rPr>
      <w:rFonts w:ascii="Arial" w:eastAsia="Times New Roman" w:hAnsi="Arial" w:cs="Arial"/>
      <w:color w:val="000000"/>
      <w:kern w:val="0"/>
      <w:sz w:val="15"/>
      <w:szCs w:val="15"/>
      <w14:ligatures w14:val="none"/>
    </w:rPr>
  </w:style>
  <w:style w:type="character" w:customStyle="1" w:styleId="s1">
    <w:name w:val="s1"/>
    <w:basedOn w:val="DefaultParagraphFont"/>
    <w:rsid w:val="00E06D0A"/>
    <w:rPr>
      <w:rFonts w:ascii="Helvetica" w:hAnsi="Helvetica" w:hint="default"/>
      <w:sz w:val="17"/>
      <w:szCs w:val="17"/>
    </w:rPr>
  </w:style>
  <w:style w:type="character" w:customStyle="1" w:styleId="s2">
    <w:name w:val="s2"/>
    <w:basedOn w:val="DefaultParagraphFont"/>
    <w:rsid w:val="00E06D0A"/>
    <w:rPr>
      <w:rFonts w:ascii="Courier New" w:hAnsi="Courier New" w:cs="Courier New" w:hint="default"/>
      <w:sz w:val="17"/>
      <w:szCs w:val="17"/>
    </w:rPr>
  </w:style>
  <w:style w:type="character" w:customStyle="1" w:styleId="s3">
    <w:name w:val="s3"/>
    <w:basedOn w:val="DefaultParagraphFont"/>
    <w:rsid w:val="00E06D0A"/>
    <w:rPr>
      <w:rFonts w:ascii="Arial" w:hAnsi="Arial" w:cs="Arial" w:hint="default"/>
      <w:sz w:val="12"/>
      <w:szCs w:val="12"/>
    </w:rPr>
  </w:style>
  <w:style w:type="character" w:customStyle="1" w:styleId="apple-converted-space">
    <w:name w:val="apple-converted-space"/>
    <w:basedOn w:val="DefaultParagraphFont"/>
    <w:rsid w:val="00E06D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18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0</Words>
  <Characters>1590</Characters>
  <Application>Microsoft Office Word</Application>
  <DocSecurity>0</DocSecurity>
  <Lines>45</Lines>
  <Paragraphs>49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ysen, Duane D.</dc:creator>
  <cp:keywords/>
  <dc:description/>
  <cp:lastModifiedBy>Duane Booysen</cp:lastModifiedBy>
  <cp:revision>3</cp:revision>
  <dcterms:created xsi:type="dcterms:W3CDTF">2025-02-17T13:36:00Z</dcterms:created>
  <dcterms:modified xsi:type="dcterms:W3CDTF">2026-03-19T09:50:00Z</dcterms:modified>
</cp:coreProperties>
</file>